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1261"/>
        <w:gridCol w:w="764"/>
        <w:gridCol w:w="2025"/>
      </w:tblGrid>
      <w:tr w:rsidR="00F7015F" w:rsidRPr="00F7015F" w:rsidTr="00390525">
        <w:tc>
          <w:tcPr>
            <w:tcW w:w="12149" w:type="dxa"/>
            <w:gridSpan w:val="7"/>
            <w:tcBorders>
              <w:top w:val="nil"/>
              <w:left w:val="nil"/>
              <w:right w:val="nil"/>
            </w:tcBorders>
          </w:tcPr>
          <w:p w:rsidR="00F7015F" w:rsidRPr="00F7015F" w:rsidRDefault="00F7015F" w:rsidP="001C3A2F">
            <w:pPr>
              <w:ind w:left="-113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1C3A2F">
              <w:rPr>
                <w:rFonts w:ascii="Arial" w:hAnsi="Arial" w:cs="Arial"/>
                <w:b/>
                <w:sz w:val="20"/>
                <w:szCs w:val="20"/>
              </w:rPr>
              <w:t>13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 Table</w:t>
            </w:r>
            <w:r w:rsidRPr="00F7015F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F7015F">
              <w:rPr>
                <w:rFonts w:ascii="Arial" w:hAnsi="Arial" w:cs="Arial"/>
                <w:sz w:val="20"/>
                <w:szCs w:val="20"/>
              </w:rPr>
              <w:t xml:space="preserve"> Meta-analyses of the fixed effects of sex on MMSE and cognitive domain scores.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MMSE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Memory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Language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Proc Speed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7015F">
              <w:rPr>
                <w:rFonts w:ascii="Arial" w:hAnsi="Arial" w:cs="Arial"/>
                <w:b/>
                <w:sz w:val="20"/>
                <w:szCs w:val="20"/>
              </w:rPr>
              <w:t>Executive Fn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Bambui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090 (0.0090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CFAS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300 (0.0021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47 (0.0111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585 (0.0066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EAS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56 (0.0039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01 (0.0835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215 (0.0101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224 (0.010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233 (0.0219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ESPRIT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021 (0.0060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815 (0.021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1563 (0.0825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110 (0.0170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232 (0.0157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HELIAD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290 (0.0096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5717 (0.062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717 (0.0518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776 (0.0138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889 (0.0321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HK-MAPS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1124 (0.018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233 (0.0348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067 (0.0340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2858 (0.0375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985 (0.0553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Invece.Ab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017 (0.0019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807 (0.0156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002 (0.0183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247 (0.020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51 (0.0247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KLOSCAD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057 (0.0035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2053 (0.024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407 (0.0163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505 (0.010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989 (0.0308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589 (0.0379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879 (0.0199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238 (0.032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002 (0.0427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SPAH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2489 (0.0565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1059 (0.0536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580 (0.0198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901 (0.0122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SLASI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501 (0.033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5169 (0.1303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653 (0.0493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3419 (0.128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344 (0.0627)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Sydney MAS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062  (0.0036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480 (0.0187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242 (0.0182)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061 (0.0130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053 (0.0099)</w:t>
            </w:r>
          </w:p>
        </w:tc>
      </w:tr>
      <w:tr w:rsidR="00F7015F" w:rsidRPr="00F7015F" w:rsidTr="00390525">
        <w:trPr>
          <w:trHeight w:val="79"/>
        </w:trPr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ZARADEMP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540 (0.0058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0609 (0.0179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Pooled across studies (random effects)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55 (0.0106) p=0.144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-0.1634 (0.0448) p&lt;0.001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199 (0.0191) p=0.296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505 (0.0417) p=0.225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0.0284 (0.0161) p=0.078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I</w:t>
            </w:r>
            <w:r w:rsidRPr="00F701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6</w:t>
            </w:r>
            <w:r w:rsidRPr="00F7015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  <w:r w:rsidRPr="00F7015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89.5</w:t>
            </w:r>
            <w:r w:rsidRPr="00F7015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2</w:t>
            </w:r>
            <w:r w:rsidRPr="00F7015F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72.5</w:t>
            </w:r>
            <w:r w:rsidRPr="00F7015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Pooled across studies (random effects) No baseline dementia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0.0170 (0.0134) p=0.202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-0.1727 (0.0472) p&lt;0.001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0.0213 (0.0178) p=0.233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0.0445 (0.0376) p=0.236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0.0286 (0.0143) p=0.045</w:t>
            </w:r>
          </w:p>
        </w:tc>
      </w:tr>
      <w:tr w:rsidR="00F7015F" w:rsidRPr="00F7015F" w:rsidTr="00390525">
        <w:tc>
          <w:tcPr>
            <w:tcW w:w="2024" w:type="dxa"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I</w:t>
            </w:r>
            <w:r w:rsidRPr="00F7015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7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3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87.3%</w:t>
            </w:r>
          </w:p>
        </w:tc>
        <w:tc>
          <w:tcPr>
            <w:tcW w:w="2025" w:type="dxa"/>
            <w:gridSpan w:val="2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2025" w:type="dxa"/>
          </w:tcPr>
          <w:p w:rsidR="00F7015F" w:rsidRPr="00F7015F" w:rsidRDefault="00F7015F" w:rsidP="00F7015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015F">
              <w:rPr>
                <w:rFonts w:ascii="Arial" w:hAnsi="Arial" w:cs="Arial"/>
                <w:color w:val="000000"/>
                <w:sz w:val="20"/>
                <w:szCs w:val="20"/>
              </w:rPr>
              <w:t>36.2%</w:t>
            </w:r>
          </w:p>
        </w:tc>
      </w:tr>
      <w:tr w:rsidR="00F7015F" w:rsidRPr="00F7015F" w:rsidTr="00390525">
        <w:trPr>
          <w:gridAfter w:val="2"/>
          <w:wAfter w:w="2789" w:type="dxa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 xml:space="preserve">MMSE, Mini-Mental State Examination. </w:t>
            </w:r>
          </w:p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Values are presented as regression coefficient (B), with standard error in parentheses.</w:t>
            </w:r>
          </w:p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Sex is coded as female = 0 and male = 1.</w:t>
            </w:r>
          </w:p>
          <w:p w:rsidR="00F7015F" w:rsidRPr="00F7015F" w:rsidRDefault="00F7015F" w:rsidP="00F7015F">
            <w:pPr>
              <w:rPr>
                <w:rFonts w:ascii="Arial" w:hAnsi="Arial" w:cs="Arial"/>
                <w:sz w:val="20"/>
                <w:szCs w:val="20"/>
              </w:rPr>
            </w:pPr>
            <w:r w:rsidRPr="00F7015F">
              <w:rPr>
                <w:rFonts w:ascii="Arial" w:hAnsi="Arial" w:cs="Arial"/>
                <w:sz w:val="20"/>
                <w:szCs w:val="20"/>
              </w:rPr>
              <w:t>The last two rows are for the analyses repeated with cases of dementia at baseline removed.</w:t>
            </w:r>
          </w:p>
        </w:tc>
      </w:tr>
    </w:tbl>
    <w:p w:rsidR="00041FE4" w:rsidRPr="00D23852" w:rsidRDefault="00041FE4" w:rsidP="00D23852"/>
    <w:sectPr w:rsidR="00041FE4" w:rsidRPr="00D23852" w:rsidSect="005C4B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4D"/>
    <w:rsid w:val="00041FE4"/>
    <w:rsid w:val="000B0575"/>
    <w:rsid w:val="001253BE"/>
    <w:rsid w:val="001C3A2F"/>
    <w:rsid w:val="001C6325"/>
    <w:rsid w:val="0047364C"/>
    <w:rsid w:val="004C01A1"/>
    <w:rsid w:val="00560989"/>
    <w:rsid w:val="005C4B4D"/>
    <w:rsid w:val="007106F4"/>
    <w:rsid w:val="00815707"/>
    <w:rsid w:val="00AC4FAB"/>
    <w:rsid w:val="00B051C4"/>
    <w:rsid w:val="00D23852"/>
    <w:rsid w:val="00F7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3012D"/>
  <w15:docId w15:val="{61A195E2-E771-4004-BE65-8E342296D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4B4D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15707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057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51C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560989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4">
    <w:name w:val="Table Grid4"/>
    <w:basedOn w:val="TableNormal"/>
    <w:next w:val="TableGrid"/>
    <w:uiPriority w:val="59"/>
    <w:rsid w:val="00AC4FAB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D23852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1C6325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253BE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7106F4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4C01A1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59"/>
    <w:rsid w:val="0047364C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F7015F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Rebecca Green</cp:lastModifiedBy>
  <cp:revision>3</cp:revision>
  <dcterms:created xsi:type="dcterms:W3CDTF">2017-02-09T04:34:00Z</dcterms:created>
  <dcterms:modified xsi:type="dcterms:W3CDTF">2017-02-10T15:27:00Z</dcterms:modified>
</cp:coreProperties>
</file>